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D85C83" w14:textId="40D4F881" w:rsidR="00F9797B" w:rsidRPr="00265A25" w:rsidRDefault="00F9797B" w:rsidP="00F9797B">
      <w:pPr>
        <w:rPr>
          <w:rFonts w:eastAsiaTheme="minorEastAsia" w:cs="Times New Roman"/>
          <w:b/>
          <w:bCs/>
          <w:lang w:eastAsia="zh-CN"/>
        </w:rPr>
      </w:pPr>
      <w:r w:rsidRPr="00265A25">
        <w:rPr>
          <w:rFonts w:eastAsia="Calibri" w:cs="Times New Roman" w:hint="eastAsia"/>
          <w:b/>
          <w:bCs/>
        </w:rPr>
        <w:t>Supplementary</w:t>
      </w:r>
      <w:r w:rsidRPr="00265A25">
        <w:rPr>
          <w:rFonts w:eastAsiaTheme="minorEastAsia" w:cs="Times New Roman" w:hint="eastAsia"/>
          <w:b/>
          <w:bCs/>
          <w:lang w:eastAsia="zh-CN"/>
        </w:rPr>
        <w:t xml:space="preserve"> Materials</w:t>
      </w:r>
    </w:p>
    <w:p w14:paraId="1F621330" w14:textId="64A5A5B9" w:rsidR="00F9797B" w:rsidRPr="00265A25" w:rsidRDefault="00F9797B" w:rsidP="00F9797B">
      <w:pPr>
        <w:rPr>
          <w:rFonts w:cs="Times New Roman"/>
        </w:rPr>
      </w:pPr>
      <w:r w:rsidRPr="00265A25">
        <w:rPr>
          <w:rFonts w:eastAsia="Calibri" w:cs="Times New Roman" w:hint="eastAsia"/>
          <w:b/>
          <w:bCs/>
        </w:rPr>
        <w:t xml:space="preserve">Supplementary </w:t>
      </w:r>
      <w:r w:rsidRPr="00265A25">
        <w:rPr>
          <w:rFonts w:eastAsia="Calibri" w:cs="Times New Roman"/>
          <w:b/>
          <w:bCs/>
        </w:rPr>
        <w:t xml:space="preserve">Table </w:t>
      </w:r>
      <w:r w:rsidRPr="00265A25">
        <w:rPr>
          <w:rFonts w:eastAsia="SimSun" w:cs="Times New Roman" w:hint="eastAsia"/>
          <w:b/>
          <w:bCs/>
          <w:lang w:eastAsia="zh-CN"/>
        </w:rPr>
        <w:t>1</w:t>
      </w:r>
      <w:r w:rsidRPr="00265A25">
        <w:rPr>
          <w:rFonts w:cs="Times New Roman"/>
        </w:rPr>
        <w:t xml:space="preserve"> </w:t>
      </w:r>
      <w:r w:rsidRPr="00265A25">
        <w:rPr>
          <w:rFonts w:eastAsia="Calibri" w:cs="Times New Roman"/>
        </w:rPr>
        <w:t xml:space="preserve">Comparative Analysis of Disability and Mortality Rates Among FA, IA, and SA Types Under Different INH Dosage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04"/>
        <w:gridCol w:w="1704"/>
        <w:gridCol w:w="3075"/>
        <w:gridCol w:w="2485"/>
        <w:gridCol w:w="871"/>
      </w:tblGrid>
      <w:tr w:rsidR="00F9797B" w:rsidRPr="00265A25" w14:paraId="3C4E9F19" w14:textId="77777777" w:rsidTr="001C09C9">
        <w:tc>
          <w:tcPr>
            <w:tcW w:w="170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1086ED2F" w14:textId="77777777" w:rsidR="00F9797B" w:rsidRPr="00265A25" w:rsidRDefault="00F9797B" w:rsidP="001C09C9">
            <w:pPr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265A25">
              <w:rPr>
                <w:rFonts w:eastAsia="SimSun"/>
                <w:b/>
                <w:bCs/>
                <w:sz w:val="18"/>
                <w:szCs w:val="18"/>
              </w:rPr>
              <w:t>INH Dosage</w:t>
            </w:r>
          </w:p>
        </w:tc>
        <w:tc>
          <w:tcPr>
            <w:tcW w:w="170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2345E843" w14:textId="77777777" w:rsidR="00F9797B" w:rsidRPr="00265A25" w:rsidRDefault="00F9797B" w:rsidP="001C09C9">
            <w:pPr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265A25">
              <w:rPr>
                <w:rFonts w:eastAsia="SimSun"/>
                <w:b/>
                <w:bCs/>
                <w:sz w:val="18"/>
                <w:szCs w:val="18"/>
              </w:rPr>
              <w:t>NAT2 Genotype</w:t>
            </w:r>
          </w:p>
        </w:tc>
        <w:tc>
          <w:tcPr>
            <w:tcW w:w="307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4BEC110E" w14:textId="734502E2" w:rsidR="00F9797B" w:rsidRPr="00265A25" w:rsidRDefault="00F9797B" w:rsidP="001C09C9">
            <w:pPr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265A25">
              <w:rPr>
                <w:rFonts w:eastAsia="SimSun"/>
                <w:b/>
                <w:bCs/>
                <w:sz w:val="18"/>
                <w:szCs w:val="18"/>
              </w:rPr>
              <w:t>Non-Disability/Non-Mortality Patients</w:t>
            </w:r>
            <w:r w:rsidR="001A5F7F" w:rsidRPr="00265A25">
              <w:rPr>
                <w:rFonts w:eastAsia="SimSun"/>
                <w:b/>
                <w:bCs/>
                <w:sz w:val="18"/>
                <w:szCs w:val="18"/>
              </w:rPr>
              <w:t xml:space="preserve"> </w:t>
            </w:r>
            <w:r w:rsidRPr="00265A25">
              <w:rPr>
                <w:rFonts w:eastAsia="SimSu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248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3A572133" w14:textId="058B4464" w:rsidR="00F9797B" w:rsidRPr="00265A25" w:rsidRDefault="00F9797B" w:rsidP="001C09C9">
            <w:pPr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265A25">
              <w:rPr>
                <w:rFonts w:eastAsia="SimSun"/>
                <w:b/>
                <w:bCs/>
                <w:sz w:val="18"/>
                <w:szCs w:val="18"/>
              </w:rPr>
              <w:t>Disability/Mortality Patients (%)</w:t>
            </w:r>
          </w:p>
        </w:tc>
        <w:tc>
          <w:tcPr>
            <w:tcW w:w="87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3BA17692" w14:textId="77777777" w:rsidR="00F9797B" w:rsidRPr="00265A25" w:rsidRDefault="00F9797B" w:rsidP="001C09C9">
            <w:pPr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265A25">
              <w:rPr>
                <w:rFonts w:eastAsia="SimSun"/>
                <w:b/>
                <w:bCs/>
                <w:i/>
                <w:iCs/>
                <w:sz w:val="18"/>
                <w:szCs w:val="18"/>
              </w:rPr>
              <w:t>P</w:t>
            </w:r>
            <w:r w:rsidRPr="00265A25">
              <w:rPr>
                <w:rFonts w:eastAsia="SimSun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F9797B" w:rsidRPr="00265A25" w14:paraId="7A9C7CED" w14:textId="77777777" w:rsidTr="001C09C9">
        <w:tc>
          <w:tcPr>
            <w:tcW w:w="170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F3A56AD" w14:textId="77777777" w:rsidR="00F9797B" w:rsidRPr="00265A25" w:rsidRDefault="00F9797B" w:rsidP="001C09C9">
            <w:pPr>
              <w:jc w:val="center"/>
              <w:rPr>
                <w:rFonts w:eastAsia="SimSun"/>
                <w:sz w:val="18"/>
                <w:szCs w:val="18"/>
              </w:rPr>
            </w:pPr>
            <w:r w:rsidRPr="00265A25">
              <w:rPr>
                <w:rFonts w:eastAsia="SimSun"/>
                <w:sz w:val="18"/>
                <w:szCs w:val="18"/>
              </w:rPr>
              <w:t>300mg</w:t>
            </w:r>
          </w:p>
        </w:tc>
        <w:tc>
          <w:tcPr>
            <w:tcW w:w="17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C0775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FA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700D4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10(62.5)</w:t>
            </w:r>
          </w:p>
        </w:tc>
        <w:tc>
          <w:tcPr>
            <w:tcW w:w="24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77917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6(37.5)</w:t>
            </w:r>
          </w:p>
        </w:tc>
        <w:tc>
          <w:tcPr>
            <w:tcW w:w="8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D4A69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0.873</w:t>
            </w:r>
            <w:r w:rsidRPr="00265A25">
              <w:rPr>
                <w:rFonts w:eastAsia="SimSun"/>
                <w:b/>
                <w:bCs/>
                <w:i/>
                <w:iCs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F9797B" w:rsidRPr="00265A25" w14:paraId="76E70444" w14:textId="77777777" w:rsidTr="001C09C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07187C2" w14:textId="77777777" w:rsidR="00F9797B" w:rsidRPr="00265A25" w:rsidRDefault="00F9797B" w:rsidP="001C09C9">
            <w:pPr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1FA76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IA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26AAA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7(53.8)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2E7E0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6(46.2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680C7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</w:p>
        </w:tc>
      </w:tr>
      <w:tr w:rsidR="00F9797B" w:rsidRPr="00265A25" w14:paraId="680E5421" w14:textId="77777777" w:rsidTr="001C09C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79BAAD4" w14:textId="77777777" w:rsidR="00F9797B" w:rsidRPr="00265A25" w:rsidRDefault="00F9797B" w:rsidP="001C09C9">
            <w:pPr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53FE3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SA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0BC22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2(66.7)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E47EF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1(33.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A5EA8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</w:p>
        </w:tc>
      </w:tr>
      <w:tr w:rsidR="00F9797B" w:rsidRPr="00265A25" w14:paraId="4BFEEAF5" w14:textId="77777777" w:rsidTr="001C09C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8BE74EC" w14:textId="77777777" w:rsidR="00F9797B" w:rsidRPr="00265A25" w:rsidRDefault="00F9797B" w:rsidP="001C09C9">
            <w:pPr>
              <w:jc w:val="center"/>
              <w:rPr>
                <w:rFonts w:eastAsia="SimSun"/>
                <w:sz w:val="18"/>
                <w:szCs w:val="18"/>
              </w:rPr>
            </w:pPr>
            <w:r w:rsidRPr="00265A25">
              <w:rPr>
                <w:rFonts w:eastAsia="SimSun"/>
                <w:sz w:val="18"/>
                <w:szCs w:val="18"/>
              </w:rPr>
              <w:t>600m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829AD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FA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37E35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16(88.9)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D7F1C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2(11.1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2366D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0.779</w:t>
            </w:r>
            <w:r w:rsidRPr="00265A25">
              <w:rPr>
                <w:rFonts w:eastAsia="SimSun"/>
                <w:b/>
                <w:bCs/>
                <w:i/>
                <w:iCs/>
                <w:sz w:val="18"/>
                <w:szCs w:val="18"/>
                <w:vertAlign w:val="superscript"/>
              </w:rPr>
              <w:t xml:space="preserve"> c</w:t>
            </w:r>
            <w:r w:rsidRPr="00265A25">
              <w:rPr>
                <w:rFonts w:eastAsia="SimSun"/>
                <w:color w:val="000000"/>
                <w:sz w:val="18"/>
                <w:szCs w:val="18"/>
                <w:vertAlign w:val="superscript"/>
                <w:lang w:bidi="ar"/>
              </w:rPr>
              <w:t xml:space="preserve"> </w:t>
            </w:r>
          </w:p>
        </w:tc>
      </w:tr>
      <w:tr w:rsidR="00F9797B" w:rsidRPr="00265A25" w14:paraId="502BD7B0" w14:textId="77777777" w:rsidTr="001C09C9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D88A07C" w14:textId="77777777" w:rsidR="00F9797B" w:rsidRPr="00265A25" w:rsidRDefault="00F9797B" w:rsidP="001C09C9">
            <w:pPr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1629A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IA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09891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52(86.7)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9DEB9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8(13.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23659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</w:p>
        </w:tc>
      </w:tr>
      <w:tr w:rsidR="00F9797B" w:rsidRPr="00265A25" w14:paraId="5737B674" w14:textId="77777777" w:rsidTr="001C09C9">
        <w:tc>
          <w:tcPr>
            <w:tcW w:w="170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CFE4F3B" w14:textId="77777777" w:rsidR="00F9797B" w:rsidRPr="00265A25" w:rsidRDefault="00F9797B" w:rsidP="001C09C9">
            <w:pPr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332718A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SA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13A6C36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7(77.8)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9562C7B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2(22.2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9F56BDB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</w:p>
        </w:tc>
      </w:tr>
    </w:tbl>
    <w:p w14:paraId="0F5F70C3" w14:textId="77777777" w:rsidR="00F9797B" w:rsidRPr="00265A25" w:rsidRDefault="00F9797B" w:rsidP="00F9797B">
      <w:pPr>
        <w:rPr>
          <w:rFonts w:cs="Times New Roman"/>
          <w:szCs w:val="24"/>
        </w:rPr>
      </w:pPr>
      <w:r w:rsidRPr="00265A25">
        <w:rPr>
          <w:rFonts w:cs="Times New Roman"/>
        </w:rPr>
        <w:t>Notes: c indicates Fisher's exact test was used for statistical analysis.</w:t>
      </w:r>
    </w:p>
    <w:p w14:paraId="5B759C8A" w14:textId="77777777" w:rsidR="00F9797B" w:rsidRPr="00265A25" w:rsidRDefault="00F9797B" w:rsidP="00F9797B">
      <w:pPr>
        <w:rPr>
          <w:rFonts w:eastAsia="Calibri" w:cs="Times New Roman"/>
          <w:b/>
          <w:bCs/>
        </w:rPr>
      </w:pPr>
    </w:p>
    <w:p w14:paraId="4A0340B6" w14:textId="254CDDD3" w:rsidR="00F9797B" w:rsidRPr="00265A25" w:rsidRDefault="00F9797B" w:rsidP="00F9797B">
      <w:pPr>
        <w:rPr>
          <w:rFonts w:cs="Times New Roman"/>
        </w:rPr>
      </w:pPr>
      <w:r w:rsidRPr="00265A25">
        <w:rPr>
          <w:rFonts w:eastAsia="Calibri" w:cs="Times New Roman" w:hint="eastAsia"/>
          <w:b/>
          <w:bCs/>
        </w:rPr>
        <w:t xml:space="preserve">Supplementary </w:t>
      </w:r>
      <w:r w:rsidRPr="00265A25">
        <w:rPr>
          <w:rFonts w:eastAsia="Calibri" w:cs="Times New Roman"/>
          <w:b/>
          <w:bCs/>
        </w:rPr>
        <w:t xml:space="preserve">Table </w:t>
      </w:r>
      <w:r w:rsidRPr="00265A25">
        <w:rPr>
          <w:rFonts w:eastAsia="SimSun" w:cs="Times New Roman" w:hint="eastAsia"/>
          <w:b/>
          <w:bCs/>
          <w:lang w:eastAsia="zh-CN"/>
        </w:rPr>
        <w:t>2</w:t>
      </w:r>
      <w:r w:rsidRPr="00265A25">
        <w:rPr>
          <w:rFonts w:eastAsia="Calibri" w:cs="Times New Roman"/>
          <w:b/>
          <w:bCs/>
        </w:rPr>
        <w:t xml:space="preserve">. </w:t>
      </w:r>
      <w:r w:rsidRPr="00265A25">
        <w:rPr>
          <w:rFonts w:eastAsia="Calibri" w:cs="Times New Roman"/>
        </w:rPr>
        <w:t>Comparative Analysis of Disability and Mortality Rates Among FA, IA, and SA Types Between Two Group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76"/>
        <w:gridCol w:w="2719"/>
        <w:gridCol w:w="2316"/>
        <w:gridCol w:w="2466"/>
        <w:gridCol w:w="881"/>
      </w:tblGrid>
      <w:tr w:rsidR="00F9797B" w:rsidRPr="00265A25" w14:paraId="2BD415C4" w14:textId="77777777" w:rsidTr="001C09C9">
        <w:tc>
          <w:tcPr>
            <w:tcW w:w="1476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9D65324" w14:textId="77777777" w:rsidR="00F9797B" w:rsidRPr="00265A25" w:rsidRDefault="00F9797B" w:rsidP="001C09C9">
            <w:pPr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265A25">
              <w:rPr>
                <w:rFonts w:eastAsia="SimSun"/>
                <w:b/>
                <w:bCs/>
                <w:sz w:val="18"/>
                <w:szCs w:val="18"/>
              </w:rPr>
              <w:t>NAT2 Genotype</w:t>
            </w:r>
          </w:p>
        </w:tc>
        <w:tc>
          <w:tcPr>
            <w:tcW w:w="2719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E4081CB" w14:textId="229FB68C" w:rsidR="00F9797B" w:rsidRPr="00265A25" w:rsidRDefault="00F9797B" w:rsidP="001C09C9">
            <w:pPr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265A25">
              <w:rPr>
                <w:rFonts w:eastAsia="SimSun"/>
                <w:b/>
                <w:bCs/>
                <w:sz w:val="18"/>
                <w:szCs w:val="18"/>
              </w:rPr>
              <w:t>Non-Disability/Non-Mortality Patients (%)</w:t>
            </w:r>
          </w:p>
        </w:tc>
        <w:tc>
          <w:tcPr>
            <w:tcW w:w="2316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BC00A01" w14:textId="79E657B7" w:rsidR="00F9797B" w:rsidRPr="00265A25" w:rsidRDefault="00F9797B" w:rsidP="001C09C9">
            <w:pPr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265A25">
              <w:rPr>
                <w:rFonts w:eastAsia="SimSun"/>
                <w:b/>
                <w:bCs/>
                <w:sz w:val="18"/>
                <w:szCs w:val="18"/>
              </w:rPr>
              <w:t>Disability/Mortality Patients</w:t>
            </w:r>
            <w:r w:rsidR="001A5F7F" w:rsidRPr="00265A25">
              <w:rPr>
                <w:rFonts w:eastAsia="SimSun"/>
                <w:b/>
                <w:bCs/>
                <w:sz w:val="18"/>
                <w:szCs w:val="18"/>
              </w:rPr>
              <w:t xml:space="preserve"> </w:t>
            </w:r>
            <w:r w:rsidRPr="00265A25">
              <w:rPr>
                <w:rFonts w:eastAsia="SimSu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2466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14CD096" w14:textId="77777777" w:rsidR="00F9797B" w:rsidRPr="00265A25" w:rsidRDefault="00F9797B" w:rsidP="001C09C9">
            <w:pPr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265A25">
              <w:rPr>
                <w:rFonts w:eastAsia="SimSun"/>
                <w:b/>
                <w:bCs/>
                <w:color w:val="000000"/>
                <w:sz w:val="18"/>
                <w:szCs w:val="18"/>
                <w:lang w:bidi="ar"/>
              </w:rPr>
              <w:t>χ²</w:t>
            </w:r>
          </w:p>
        </w:tc>
        <w:tc>
          <w:tcPr>
            <w:tcW w:w="881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</w:tcPr>
          <w:p w14:paraId="4AEAC6A9" w14:textId="77777777" w:rsidR="00F9797B" w:rsidRPr="00265A25" w:rsidRDefault="00F9797B" w:rsidP="001C09C9">
            <w:pPr>
              <w:jc w:val="center"/>
              <w:rPr>
                <w:rFonts w:eastAsia="SimSun"/>
                <w:sz w:val="18"/>
                <w:szCs w:val="18"/>
              </w:rPr>
            </w:pPr>
            <w:r w:rsidRPr="00265A25">
              <w:rPr>
                <w:rFonts w:eastAsia="SimSu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F9797B" w:rsidRPr="00265A25" w14:paraId="655CA243" w14:textId="77777777" w:rsidTr="001C09C9">
        <w:tc>
          <w:tcPr>
            <w:tcW w:w="14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3C7EA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FA</w:t>
            </w:r>
          </w:p>
        </w:tc>
        <w:tc>
          <w:tcPr>
            <w:tcW w:w="27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908F7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26(76.5)</w:t>
            </w:r>
          </w:p>
        </w:tc>
        <w:tc>
          <w:tcPr>
            <w:tcW w:w="23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9C4F9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8(23.5)</w:t>
            </w:r>
          </w:p>
        </w:tc>
        <w:tc>
          <w:tcPr>
            <w:tcW w:w="24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65BC1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0.393</w:t>
            </w:r>
          </w:p>
        </w:tc>
        <w:tc>
          <w:tcPr>
            <w:tcW w:w="8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A9FAD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0.822</w:t>
            </w:r>
          </w:p>
        </w:tc>
      </w:tr>
      <w:tr w:rsidR="00F9797B" w:rsidRPr="00265A25" w14:paraId="01DFA9C9" w14:textId="77777777" w:rsidTr="001C09C9"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9D7A8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IA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3106A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59(80.8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977D0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14(19.2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66771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B1DB6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</w:p>
        </w:tc>
      </w:tr>
      <w:tr w:rsidR="00F9797B" w:rsidRPr="00265A25" w14:paraId="5C64B07E" w14:textId="77777777" w:rsidTr="001C09C9">
        <w:tc>
          <w:tcPr>
            <w:tcW w:w="14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C812F40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SA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2FEA30A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9(75.0)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DC179B1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3(25.0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2666AF3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E21A932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</w:p>
        </w:tc>
      </w:tr>
    </w:tbl>
    <w:p w14:paraId="1DD3ADA3" w14:textId="77777777" w:rsidR="00F9797B" w:rsidRPr="00265A25" w:rsidRDefault="00F9797B" w:rsidP="00F9797B">
      <w:pPr>
        <w:rPr>
          <w:rFonts w:eastAsia="Calibri" w:cs="Times New Roman"/>
          <w:b/>
          <w:bCs/>
        </w:rPr>
      </w:pPr>
    </w:p>
    <w:p w14:paraId="5CB91437" w14:textId="5D4EDE7A" w:rsidR="00F9797B" w:rsidRPr="00265A25" w:rsidRDefault="00F9797B" w:rsidP="00F9797B">
      <w:pPr>
        <w:rPr>
          <w:rFonts w:cs="Times New Roman"/>
        </w:rPr>
      </w:pPr>
      <w:r w:rsidRPr="00265A25">
        <w:rPr>
          <w:rFonts w:eastAsia="Calibri" w:cs="Times New Roman" w:hint="eastAsia"/>
          <w:b/>
          <w:bCs/>
        </w:rPr>
        <w:t xml:space="preserve">Supplementary </w:t>
      </w:r>
      <w:r w:rsidRPr="00265A25">
        <w:rPr>
          <w:rFonts w:eastAsia="Calibri" w:cs="Times New Roman"/>
          <w:b/>
          <w:bCs/>
        </w:rPr>
        <w:t xml:space="preserve">Table </w:t>
      </w:r>
      <w:r w:rsidRPr="00265A25">
        <w:rPr>
          <w:rFonts w:eastAsia="SimSun" w:cs="Times New Roman" w:hint="eastAsia"/>
          <w:b/>
          <w:bCs/>
          <w:lang w:eastAsia="zh-CN"/>
        </w:rPr>
        <w:t>3</w:t>
      </w:r>
      <w:r w:rsidRPr="00265A25">
        <w:rPr>
          <w:rFonts w:eastAsia="Calibri" w:cs="Times New Roman"/>
          <w:b/>
          <w:bCs/>
        </w:rPr>
        <w:t>.</w:t>
      </w:r>
      <w:r w:rsidRPr="00265A25">
        <w:rPr>
          <w:rFonts w:cs="Times New Roman"/>
        </w:rPr>
        <w:t xml:space="preserve"> </w:t>
      </w:r>
      <w:r w:rsidRPr="00265A25">
        <w:rPr>
          <w:rFonts w:eastAsia="Calibri" w:cs="Times New Roman"/>
        </w:rPr>
        <w:t>Comparative Analysis of Disability and Mortality Rates Among FA, IA, and SA Types Between the Standard-Dose and High-Dose Groups</w:t>
      </w:r>
    </w:p>
    <w:tbl>
      <w:tblPr>
        <w:tblStyle w:val="TableGrid"/>
        <w:tblW w:w="9868" w:type="dxa"/>
        <w:tblLayout w:type="fixed"/>
        <w:tblLook w:val="04A0" w:firstRow="1" w:lastRow="0" w:firstColumn="1" w:lastColumn="0" w:noHBand="0" w:noVBand="1"/>
      </w:tblPr>
      <w:tblGrid>
        <w:gridCol w:w="1476"/>
        <w:gridCol w:w="2710"/>
        <w:gridCol w:w="2316"/>
        <w:gridCol w:w="2287"/>
        <w:gridCol w:w="1079"/>
      </w:tblGrid>
      <w:tr w:rsidR="00F9797B" w:rsidRPr="00265A25" w14:paraId="58F6C4FD" w14:textId="77777777" w:rsidTr="001C09C9">
        <w:tc>
          <w:tcPr>
            <w:tcW w:w="14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3495F31" w14:textId="77777777" w:rsidR="00F9797B" w:rsidRPr="00265A25" w:rsidRDefault="00F9797B" w:rsidP="001C09C9">
            <w:pPr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265A25">
              <w:rPr>
                <w:rFonts w:eastAsia="SimSun"/>
                <w:b/>
                <w:bCs/>
                <w:sz w:val="18"/>
                <w:szCs w:val="18"/>
              </w:rPr>
              <w:t>NAT2 Genotype</w:t>
            </w:r>
          </w:p>
        </w:tc>
        <w:tc>
          <w:tcPr>
            <w:tcW w:w="27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0D5B323" w14:textId="77777777" w:rsidR="00F9797B" w:rsidRPr="00265A25" w:rsidRDefault="00F9797B" w:rsidP="001C09C9">
            <w:pPr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265A25">
              <w:rPr>
                <w:rFonts w:eastAsia="SimSun"/>
                <w:b/>
                <w:bCs/>
                <w:sz w:val="18"/>
                <w:szCs w:val="18"/>
              </w:rPr>
              <w:t>INH Dosage</w:t>
            </w:r>
          </w:p>
        </w:tc>
        <w:tc>
          <w:tcPr>
            <w:tcW w:w="231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1464BD6" w14:textId="0B483623" w:rsidR="00F9797B" w:rsidRPr="00265A25" w:rsidRDefault="00F9797B" w:rsidP="001C09C9">
            <w:pPr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265A25">
              <w:rPr>
                <w:rFonts w:eastAsia="SimSun"/>
                <w:b/>
                <w:bCs/>
                <w:sz w:val="18"/>
                <w:szCs w:val="18"/>
              </w:rPr>
              <w:t>Non-Disability/Non-Mortality Patients (%)</w:t>
            </w:r>
          </w:p>
        </w:tc>
        <w:tc>
          <w:tcPr>
            <w:tcW w:w="228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0D82FFB" w14:textId="1162EA79" w:rsidR="00F9797B" w:rsidRPr="00265A25" w:rsidRDefault="00F9797B" w:rsidP="001C09C9">
            <w:pPr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265A25">
              <w:rPr>
                <w:rFonts w:eastAsia="SimSun"/>
                <w:b/>
                <w:bCs/>
                <w:sz w:val="18"/>
                <w:szCs w:val="18"/>
              </w:rPr>
              <w:t>Disability/Mortality Patients (%)</w:t>
            </w:r>
          </w:p>
        </w:tc>
        <w:tc>
          <w:tcPr>
            <w:tcW w:w="107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0B55E7D" w14:textId="77777777" w:rsidR="00F9797B" w:rsidRPr="00265A25" w:rsidRDefault="00F9797B" w:rsidP="001C09C9">
            <w:pPr>
              <w:jc w:val="center"/>
              <w:rPr>
                <w:rFonts w:eastAsia="SimSun"/>
                <w:b/>
                <w:bCs/>
                <w:i/>
                <w:iCs/>
                <w:sz w:val="18"/>
                <w:szCs w:val="18"/>
              </w:rPr>
            </w:pPr>
            <w:r w:rsidRPr="00265A25">
              <w:rPr>
                <w:rFonts w:eastAsia="SimSu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F9797B" w:rsidRPr="00265A25" w14:paraId="1CD8E594" w14:textId="77777777" w:rsidTr="001C09C9">
        <w:tc>
          <w:tcPr>
            <w:tcW w:w="147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DF0071D" w14:textId="77777777" w:rsidR="00F9797B" w:rsidRPr="00265A25" w:rsidRDefault="00F9797B" w:rsidP="001C09C9">
            <w:pPr>
              <w:jc w:val="center"/>
              <w:rPr>
                <w:rFonts w:eastAsia="SimSun"/>
                <w:sz w:val="18"/>
                <w:szCs w:val="18"/>
              </w:rPr>
            </w:pPr>
            <w:r w:rsidRPr="00265A25">
              <w:rPr>
                <w:rFonts w:eastAsia="SimSun"/>
                <w:sz w:val="18"/>
                <w:szCs w:val="18"/>
              </w:rPr>
              <w:t>FA</w:t>
            </w:r>
          </w:p>
        </w:tc>
        <w:tc>
          <w:tcPr>
            <w:tcW w:w="2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D97E9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300</w:t>
            </w:r>
          </w:p>
        </w:tc>
        <w:tc>
          <w:tcPr>
            <w:tcW w:w="23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99E35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10(62.5)</w:t>
            </w:r>
          </w:p>
        </w:tc>
        <w:tc>
          <w:tcPr>
            <w:tcW w:w="22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74BEA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6(37.5)</w:t>
            </w:r>
          </w:p>
        </w:tc>
        <w:tc>
          <w:tcPr>
            <w:tcW w:w="10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84918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0.110</w:t>
            </w:r>
            <w:r w:rsidRPr="00265A25">
              <w:rPr>
                <w:rFonts w:eastAsia="SimSun"/>
                <w:b/>
                <w:bCs/>
                <w:sz w:val="18"/>
                <w:szCs w:val="18"/>
              </w:rPr>
              <w:t xml:space="preserve"> </w:t>
            </w:r>
            <w:r w:rsidRPr="00265A25">
              <w:rPr>
                <w:rFonts w:eastAsia="SimSun"/>
                <w:b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</w:tr>
      <w:tr w:rsidR="00F9797B" w:rsidRPr="00265A25" w14:paraId="73FE4023" w14:textId="77777777" w:rsidTr="001C09C9"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7EC19A9" w14:textId="77777777" w:rsidR="00F9797B" w:rsidRPr="00265A25" w:rsidRDefault="00F9797B" w:rsidP="001C09C9">
            <w:pPr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13964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60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398BC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16(88.9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70AE2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2(11.1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96ED9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</w:p>
        </w:tc>
      </w:tr>
      <w:tr w:rsidR="00F9797B" w:rsidRPr="00265A25" w14:paraId="78E7B2EC" w14:textId="77777777" w:rsidTr="001C09C9"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BEF7F97" w14:textId="77777777" w:rsidR="00F9797B" w:rsidRPr="00265A25" w:rsidRDefault="00F9797B" w:rsidP="001C09C9">
            <w:pPr>
              <w:jc w:val="center"/>
              <w:rPr>
                <w:rFonts w:eastAsia="SimSun"/>
                <w:sz w:val="18"/>
                <w:szCs w:val="18"/>
              </w:rPr>
            </w:pPr>
            <w:r w:rsidRPr="00265A25">
              <w:rPr>
                <w:rFonts w:eastAsia="SimSun"/>
                <w:sz w:val="18"/>
                <w:szCs w:val="18"/>
              </w:rPr>
              <w:t>IA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EADE1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30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16B7B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7(53.8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4FFE3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6(46.2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975C4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0.019</w:t>
            </w:r>
          </w:p>
        </w:tc>
      </w:tr>
      <w:tr w:rsidR="00F9797B" w:rsidRPr="00265A25" w14:paraId="78D4661B" w14:textId="77777777" w:rsidTr="001C09C9"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BC7F5F4" w14:textId="77777777" w:rsidR="00F9797B" w:rsidRPr="00265A25" w:rsidRDefault="00F9797B" w:rsidP="001C09C9">
            <w:pPr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372F8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60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E927F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52(86.7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6FC75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8(13.3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00B0A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</w:p>
        </w:tc>
      </w:tr>
      <w:tr w:rsidR="00F9797B" w:rsidRPr="00265A25" w14:paraId="640F982C" w14:textId="77777777" w:rsidTr="001C09C9"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75E1418" w14:textId="77777777" w:rsidR="00F9797B" w:rsidRPr="00265A25" w:rsidRDefault="00F9797B" w:rsidP="001C09C9">
            <w:pPr>
              <w:jc w:val="center"/>
              <w:rPr>
                <w:rFonts w:eastAsia="SimSun"/>
                <w:sz w:val="18"/>
                <w:szCs w:val="18"/>
              </w:rPr>
            </w:pPr>
            <w:r w:rsidRPr="00265A25">
              <w:rPr>
                <w:rFonts w:eastAsia="SimSun"/>
                <w:sz w:val="18"/>
                <w:szCs w:val="18"/>
              </w:rPr>
              <w:t>SA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5A0FB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30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D82DF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2(66.7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255A5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1(33.3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C49FE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&gt;0.999</w:t>
            </w:r>
            <w:r w:rsidRPr="00265A25">
              <w:rPr>
                <w:rFonts w:eastAsia="SimSun"/>
                <w:b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</w:tr>
      <w:tr w:rsidR="00F9797B" w:rsidRPr="001A5F7F" w14:paraId="127F09A1" w14:textId="77777777" w:rsidTr="001C09C9">
        <w:tc>
          <w:tcPr>
            <w:tcW w:w="147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54DB669" w14:textId="77777777" w:rsidR="00F9797B" w:rsidRPr="00265A25" w:rsidRDefault="00F9797B" w:rsidP="001C09C9">
            <w:pPr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15BBF99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600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7D2282C" w14:textId="77777777" w:rsidR="00F9797B" w:rsidRPr="00265A25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7(77.8)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45C06C9" w14:textId="77777777" w:rsidR="00F9797B" w:rsidRPr="001A5F7F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 w:rsidRPr="00265A25">
              <w:rPr>
                <w:rFonts w:eastAsia="SimSun"/>
                <w:color w:val="000000"/>
                <w:sz w:val="18"/>
                <w:szCs w:val="18"/>
                <w:lang w:bidi="ar"/>
              </w:rPr>
              <w:t>2(22.2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97D2EF4" w14:textId="77777777" w:rsidR="00F9797B" w:rsidRPr="001A5F7F" w:rsidRDefault="00F9797B" w:rsidP="001C09C9">
            <w:pPr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  <w:lang w:bidi="ar"/>
              </w:rPr>
            </w:pPr>
          </w:p>
        </w:tc>
      </w:tr>
    </w:tbl>
    <w:p w14:paraId="2EA127CD" w14:textId="77777777" w:rsidR="00F9797B" w:rsidRDefault="00F9797B" w:rsidP="00F9797B">
      <w:pPr>
        <w:jc w:val="both"/>
        <w:rPr>
          <w:rFonts w:eastAsia="SimSun" w:cs="Times New Roman"/>
          <w:szCs w:val="24"/>
          <w:lang w:eastAsia="zh-CN"/>
        </w:rPr>
      </w:pPr>
    </w:p>
    <w:p w14:paraId="78462B83" w14:textId="77777777" w:rsidR="00FE650A" w:rsidRDefault="00FE650A"/>
    <w:sectPr w:rsidR="00FE650A" w:rsidSect="00265A25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5FECBF" w14:textId="77777777" w:rsidR="001139A3" w:rsidRDefault="001139A3" w:rsidP="00F9797B">
      <w:pPr>
        <w:spacing w:before="0" w:after="0"/>
      </w:pPr>
      <w:r>
        <w:separator/>
      </w:r>
    </w:p>
  </w:endnote>
  <w:endnote w:type="continuationSeparator" w:id="0">
    <w:p w14:paraId="5D6F1AD1" w14:textId="77777777" w:rsidR="001139A3" w:rsidRDefault="001139A3" w:rsidP="00F9797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1C08D1" w14:textId="77777777" w:rsidR="008C60B0" w:rsidRDefault="00000000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626130B" wp14:editId="1DB54F29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7780B3CB" w14:textId="77777777" w:rsidR="008C60B0" w:rsidRDefault="00000000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626130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" stroked="f">
              <v:textbox style="mso-fit-shape-to-text:t">
                <w:txbxContent>
                  <w:p w14:paraId="7780B3CB" w14:textId="77777777" w:rsidR="00000000" w:rsidRDefault="00000000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FAA9A48" wp14:editId="5EED937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F6EB8A5" w14:textId="77777777" w:rsidR="008C60B0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4FAA9A48" id="Text Box 1" o:spid="_x0000_s1027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4F6EB8A5" w14:textId="77777777" w:rsidR="00000000" w:rsidRDefault="00000000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8C1392" w14:textId="77777777" w:rsidR="008C60B0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B3E6DB4" wp14:editId="050384C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3159F09" w14:textId="77777777" w:rsidR="008C60B0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B3E6DB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sOHCw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" filled="f" stroked="f" strokeweight=".5pt">
              <v:textbox style="mso-fit-shape-to-text:t">
                <w:txbxContent>
                  <w:p w14:paraId="73159F09" w14:textId="77777777" w:rsidR="00000000" w:rsidRDefault="00000000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F190B0" w14:textId="77777777" w:rsidR="001139A3" w:rsidRDefault="001139A3" w:rsidP="00F9797B">
      <w:pPr>
        <w:spacing w:before="0" w:after="0"/>
      </w:pPr>
      <w:r>
        <w:separator/>
      </w:r>
    </w:p>
  </w:footnote>
  <w:footnote w:type="continuationSeparator" w:id="0">
    <w:p w14:paraId="7CD9BAEC" w14:textId="77777777" w:rsidR="001139A3" w:rsidRDefault="001139A3" w:rsidP="00F9797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FA16F6" w14:textId="77777777" w:rsidR="008C60B0" w:rsidRDefault="00000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50A"/>
    <w:rsid w:val="001139A3"/>
    <w:rsid w:val="001A5F7F"/>
    <w:rsid w:val="001F4AC1"/>
    <w:rsid w:val="00265A25"/>
    <w:rsid w:val="008C60B0"/>
    <w:rsid w:val="00C32759"/>
    <w:rsid w:val="00DD49AD"/>
    <w:rsid w:val="00F9797B"/>
    <w:rsid w:val="00FE6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FC5B14"/>
  <w15:chartTrackingRefBased/>
  <w15:docId w15:val="{1F129706-52F1-4EE3-B96F-EE9E52CE4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97B"/>
    <w:pPr>
      <w:spacing w:before="120" w:after="240"/>
    </w:pPr>
    <w:rPr>
      <w:rFonts w:ascii="Times New Roman" w:eastAsiaTheme="minorHAnsi" w:hAnsi="Times New Roman"/>
      <w:kern w:val="0"/>
      <w:sz w:val="24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F9797B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979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F9797B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eastAsiaTheme="minorEastAsia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9797B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F9797B"/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979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my O'Neill</cp:lastModifiedBy>
  <cp:revision>4</cp:revision>
  <dcterms:created xsi:type="dcterms:W3CDTF">2024-12-27T22:35:00Z</dcterms:created>
  <dcterms:modified xsi:type="dcterms:W3CDTF">2024-12-30T09:45:00Z</dcterms:modified>
</cp:coreProperties>
</file>